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A012A6" w14:textId="1764C942" w:rsidR="005E6FA6" w:rsidRPr="005E6FA6" w:rsidRDefault="00C8406D" w:rsidP="00F12031">
      <w:pPr>
        <w:spacing w:line="48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 w:rsidRPr="005E6FA6">
        <w:rPr>
          <w:rFonts w:ascii="Arial" w:eastAsia="Calibri" w:hAnsi="Arial" w:cs="Arial"/>
          <w:b/>
          <w:kern w:val="0"/>
          <w:sz w:val="22"/>
          <w:szCs w:val="22"/>
          <w14:ligatures w14:val="none"/>
        </w:rPr>
        <w:t xml:space="preserve">Supplementary </w:t>
      </w:r>
      <w:r w:rsidRPr="003665DE">
        <w:rPr>
          <w:rFonts w:ascii="Arial" w:eastAsia="Calibri" w:hAnsi="Arial" w:cs="Arial"/>
          <w:b/>
          <w:kern w:val="0"/>
          <w:sz w:val="22"/>
          <w:szCs w:val="22"/>
          <w14:ligatures w14:val="none"/>
        </w:rPr>
        <w:t xml:space="preserve">Table </w:t>
      </w:r>
      <w:r w:rsidR="00B444D4" w:rsidRPr="003665DE">
        <w:rPr>
          <w:rFonts w:ascii="Arial" w:eastAsia="Calibri" w:hAnsi="Arial" w:cs="Arial"/>
          <w:b/>
          <w:kern w:val="0"/>
          <w:sz w:val="22"/>
          <w:szCs w:val="22"/>
          <w14:ligatures w14:val="none"/>
        </w:rPr>
        <w:t>S</w:t>
      </w:r>
      <w:r w:rsidR="00B444D4">
        <w:rPr>
          <w:rFonts w:ascii="Arial" w:eastAsia="Calibri" w:hAnsi="Arial" w:cs="Arial"/>
          <w:b/>
          <w:kern w:val="0"/>
          <w:sz w:val="22"/>
          <w:szCs w:val="22"/>
          <w14:ligatures w14:val="none"/>
        </w:rPr>
        <w:t>4</w:t>
      </w:r>
      <w:r w:rsidRPr="005E6FA6">
        <w:rPr>
          <w:rFonts w:ascii="Arial" w:eastAsia="Calibri" w:hAnsi="Arial" w:cs="Arial"/>
          <w:b/>
          <w:kern w:val="0"/>
          <w:sz w:val="22"/>
          <w:szCs w:val="22"/>
          <w14:ligatures w14:val="none"/>
        </w:rPr>
        <w:t xml:space="preserve">: </w:t>
      </w:r>
      <w:r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Camizestrant PK parameters at Cycle 1 Day 15 in combination with </w:t>
      </w:r>
      <w:proofErr w:type="spellStart"/>
      <w:r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t>abemaciclib</w:t>
      </w:r>
      <w:proofErr w:type="spellEnd"/>
      <w:r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, palbociclib, or </w:t>
      </w:r>
      <w:proofErr w:type="spellStart"/>
      <w:r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t>ribociclib</w:t>
      </w:r>
      <w:proofErr w:type="spellEnd"/>
      <w:r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   </w:t>
      </w:r>
    </w:p>
    <w:tbl>
      <w:tblPr>
        <w:tblStyle w:val="TableGrid"/>
        <w:tblpPr w:leftFromText="180" w:rightFromText="180" w:vertAnchor="page" w:horzAnchor="margin" w:tblpY="2217"/>
        <w:tblW w:w="14454" w:type="dxa"/>
        <w:tblLayout w:type="fixed"/>
        <w:tblLook w:val="04A0" w:firstRow="1" w:lastRow="0" w:firstColumn="1" w:lastColumn="0" w:noHBand="0" w:noVBand="1"/>
      </w:tblPr>
      <w:tblGrid>
        <w:gridCol w:w="1271"/>
        <w:gridCol w:w="841"/>
        <w:gridCol w:w="718"/>
        <w:gridCol w:w="1046"/>
        <w:gridCol w:w="878"/>
        <w:gridCol w:w="770"/>
        <w:gridCol w:w="996"/>
        <w:gridCol w:w="880"/>
        <w:gridCol w:w="817"/>
        <w:gridCol w:w="951"/>
        <w:gridCol w:w="880"/>
        <w:gridCol w:w="720"/>
        <w:gridCol w:w="1045"/>
        <w:gridCol w:w="7"/>
        <w:gridCol w:w="877"/>
        <w:gridCol w:w="765"/>
        <w:gridCol w:w="992"/>
      </w:tblGrid>
      <w:tr w:rsidR="005E6FA6" w:rsidRPr="005E6FA6" w14:paraId="6C5FBFEC" w14:textId="77777777" w:rsidTr="00F12031">
        <w:trPr>
          <w:trHeight w:val="74"/>
        </w:trPr>
        <w:tc>
          <w:tcPr>
            <w:tcW w:w="1271" w:type="dxa"/>
            <w:vMerge w:val="restart"/>
            <w:shd w:val="clear" w:color="auto" w:fill="BFBFBF"/>
          </w:tcPr>
          <w:p w14:paraId="65F83EAC" w14:textId="77777777" w:rsidR="005E6FA6" w:rsidRPr="005E6FA6" w:rsidRDefault="005E6FA6" w:rsidP="005E6FA6">
            <w:pPr>
              <w:spacing w:after="200" w:line="480" w:lineRule="auto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 xml:space="preserve">Camizestrant </w:t>
            </w:r>
          </w:p>
          <w:p w14:paraId="7F893A8D" w14:textId="77777777" w:rsidR="005E6FA6" w:rsidRPr="005E6FA6" w:rsidRDefault="005E6FA6" w:rsidP="005E6FA6">
            <w:pPr>
              <w:spacing w:after="200" w:line="480" w:lineRule="auto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(mg)</w:t>
            </w:r>
          </w:p>
        </w:tc>
        <w:tc>
          <w:tcPr>
            <w:tcW w:w="2605" w:type="dxa"/>
            <w:gridSpan w:val="3"/>
            <w:shd w:val="clear" w:color="auto" w:fill="BFBFBF"/>
          </w:tcPr>
          <w:p w14:paraId="4E982CE8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b/>
                <w:sz w:val="16"/>
                <w:szCs w:val="16"/>
              </w:rPr>
              <w:t>Camizestrant monotherapy</w:t>
            </w:r>
          </w:p>
        </w:tc>
        <w:tc>
          <w:tcPr>
            <w:tcW w:w="2644" w:type="dxa"/>
            <w:gridSpan w:val="3"/>
            <w:shd w:val="clear" w:color="auto" w:fill="BFBFBF"/>
          </w:tcPr>
          <w:p w14:paraId="3EFF9985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proofErr w:type="spellStart"/>
            <w:r w:rsidRPr="005E6FA6">
              <w:rPr>
                <w:rFonts w:ascii="Arial" w:eastAsia="Calibri" w:hAnsi="Arial" w:cs="Arial"/>
                <w:b/>
                <w:sz w:val="16"/>
                <w:szCs w:val="16"/>
              </w:rPr>
              <w:t>Abemaciclib</w:t>
            </w:r>
            <w:proofErr w:type="spellEnd"/>
          </w:p>
        </w:tc>
        <w:tc>
          <w:tcPr>
            <w:tcW w:w="2648" w:type="dxa"/>
            <w:gridSpan w:val="3"/>
            <w:shd w:val="clear" w:color="auto" w:fill="BFBFBF"/>
          </w:tcPr>
          <w:p w14:paraId="6EB169F7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b/>
                <w:sz w:val="16"/>
                <w:szCs w:val="16"/>
              </w:rPr>
              <w:t>Palbociclib</w:t>
            </w:r>
          </w:p>
        </w:tc>
        <w:tc>
          <w:tcPr>
            <w:tcW w:w="2652" w:type="dxa"/>
            <w:gridSpan w:val="4"/>
            <w:shd w:val="clear" w:color="auto" w:fill="BFBFBF"/>
          </w:tcPr>
          <w:p w14:paraId="273B2317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proofErr w:type="spellStart"/>
            <w:r w:rsidRPr="005E6FA6">
              <w:rPr>
                <w:rFonts w:ascii="Arial" w:eastAsia="Calibri" w:hAnsi="Arial" w:cs="Arial"/>
                <w:b/>
                <w:sz w:val="16"/>
                <w:szCs w:val="16"/>
              </w:rPr>
              <w:t>Ribociclib</w:t>
            </w:r>
            <w:proofErr w:type="spellEnd"/>
            <w:r w:rsidRPr="005E6FA6">
              <w:rPr>
                <w:rFonts w:ascii="Arial" w:eastAsia="Calibri" w:hAnsi="Arial" w:cs="Arial"/>
                <w:b/>
                <w:sz w:val="16"/>
                <w:szCs w:val="16"/>
              </w:rPr>
              <w:t xml:space="preserve"> (400 mg)</w:t>
            </w:r>
          </w:p>
        </w:tc>
        <w:tc>
          <w:tcPr>
            <w:tcW w:w="2634" w:type="dxa"/>
            <w:gridSpan w:val="3"/>
            <w:shd w:val="clear" w:color="auto" w:fill="BFBFBF"/>
          </w:tcPr>
          <w:p w14:paraId="22BDF4A9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proofErr w:type="spellStart"/>
            <w:r w:rsidRPr="005E6FA6">
              <w:rPr>
                <w:rFonts w:ascii="Arial" w:eastAsia="Calibri" w:hAnsi="Arial" w:cs="Arial"/>
                <w:b/>
                <w:sz w:val="16"/>
                <w:szCs w:val="16"/>
              </w:rPr>
              <w:t>Ribociclib</w:t>
            </w:r>
            <w:proofErr w:type="spellEnd"/>
            <w:r w:rsidRPr="005E6FA6">
              <w:rPr>
                <w:rFonts w:ascii="Arial" w:eastAsia="Calibri" w:hAnsi="Arial" w:cs="Arial"/>
                <w:b/>
                <w:sz w:val="16"/>
                <w:szCs w:val="16"/>
              </w:rPr>
              <w:t xml:space="preserve"> (600 mg)</w:t>
            </w:r>
          </w:p>
        </w:tc>
      </w:tr>
      <w:tr w:rsidR="005E6FA6" w:rsidRPr="005E6FA6" w14:paraId="782D19FF" w14:textId="77777777" w:rsidTr="00DB699A">
        <w:trPr>
          <w:trHeight w:val="74"/>
        </w:trPr>
        <w:tc>
          <w:tcPr>
            <w:tcW w:w="1271" w:type="dxa"/>
            <w:vMerge/>
          </w:tcPr>
          <w:p w14:paraId="3052BA58" w14:textId="77777777" w:rsidR="005E6FA6" w:rsidRPr="005E6FA6" w:rsidRDefault="005E6FA6" w:rsidP="005E6FA6">
            <w:pPr>
              <w:spacing w:after="200" w:line="480" w:lineRule="auto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D9D9D9"/>
          </w:tcPr>
          <w:p w14:paraId="70C39450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proofErr w:type="spellStart"/>
            <w:r w:rsidRPr="005E6FA6">
              <w:rPr>
                <w:rFonts w:ascii="Arial" w:eastAsia="Times New Roman" w:hAnsi="Arial" w:cs="Arial"/>
                <w:b/>
                <w:sz w:val="16"/>
                <w:szCs w:val="16"/>
              </w:rPr>
              <w:t>C</w:t>
            </w:r>
            <w:r w:rsidRPr="005E6FA6">
              <w:rPr>
                <w:rFonts w:ascii="Arial" w:eastAsia="Times New Roman" w:hAnsi="Arial" w:cs="Arial"/>
                <w:b/>
                <w:sz w:val="16"/>
                <w:szCs w:val="16"/>
                <w:vertAlign w:val="subscript"/>
              </w:rPr>
              <w:t>max</w:t>
            </w:r>
            <w:proofErr w:type="spellEnd"/>
          </w:p>
          <w:p w14:paraId="1A1DB2CE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b/>
                <w:sz w:val="16"/>
                <w:szCs w:val="16"/>
              </w:rPr>
              <w:t>(ng/mL)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D9D9D9"/>
          </w:tcPr>
          <w:p w14:paraId="0061587D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sv-SE"/>
              </w:rPr>
            </w:pPr>
            <w:r w:rsidRPr="005E6FA6">
              <w:rPr>
                <w:rFonts w:ascii="Arial" w:eastAsia="Times New Roman" w:hAnsi="Arial" w:cs="Arial"/>
                <w:b/>
                <w:sz w:val="16"/>
                <w:szCs w:val="16"/>
                <w:lang w:val="sv-SE"/>
              </w:rPr>
              <w:t>t</w:t>
            </w:r>
            <w:r w:rsidRPr="005E6FA6">
              <w:rPr>
                <w:rFonts w:ascii="Arial" w:eastAsia="Times New Roman" w:hAnsi="Arial" w:cs="Arial"/>
                <w:b/>
                <w:sz w:val="16"/>
                <w:szCs w:val="16"/>
                <w:vertAlign w:val="subscript"/>
                <w:lang w:val="sv-SE"/>
              </w:rPr>
              <w:t>max</w:t>
            </w:r>
          </w:p>
          <w:p w14:paraId="318C6A1C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b/>
                <w:sz w:val="16"/>
                <w:szCs w:val="16"/>
              </w:rPr>
              <w:t>(h)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D9D9D9"/>
          </w:tcPr>
          <w:p w14:paraId="72CF7E93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b/>
                <w:sz w:val="16"/>
                <w:szCs w:val="16"/>
              </w:rPr>
              <w:t>AUC</w:t>
            </w:r>
            <w:r w:rsidRPr="005E6FA6">
              <w:rPr>
                <w:rFonts w:ascii="Arial" w:eastAsia="Times New Roman" w:hAnsi="Arial" w:cs="Arial"/>
                <w:b/>
                <w:sz w:val="16"/>
                <w:szCs w:val="16"/>
                <w:vertAlign w:val="subscript"/>
              </w:rPr>
              <w:t>tau</w:t>
            </w:r>
          </w:p>
          <w:p w14:paraId="1D37C3CB" w14:textId="77777777" w:rsidR="005E6FA6" w:rsidRPr="005E6FA6" w:rsidRDefault="005E6FA6" w:rsidP="005E6FA6">
            <w:pPr>
              <w:spacing w:before="40" w:after="40" w:line="48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b/>
                <w:sz w:val="16"/>
                <w:szCs w:val="16"/>
              </w:rPr>
              <w:t>(h.ng/mL)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D9D9D9"/>
          </w:tcPr>
          <w:p w14:paraId="7F5EF5EB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proofErr w:type="spellStart"/>
            <w:r w:rsidRPr="005E6FA6">
              <w:rPr>
                <w:rFonts w:ascii="Arial" w:eastAsia="Times New Roman" w:hAnsi="Arial" w:cs="Arial"/>
                <w:b/>
                <w:sz w:val="16"/>
                <w:szCs w:val="16"/>
              </w:rPr>
              <w:t>C</w:t>
            </w:r>
            <w:r w:rsidRPr="005E6FA6">
              <w:rPr>
                <w:rFonts w:ascii="Arial" w:eastAsia="Times New Roman" w:hAnsi="Arial" w:cs="Arial"/>
                <w:b/>
                <w:sz w:val="16"/>
                <w:szCs w:val="16"/>
                <w:vertAlign w:val="subscript"/>
              </w:rPr>
              <w:t>max</w:t>
            </w:r>
            <w:proofErr w:type="spellEnd"/>
          </w:p>
          <w:p w14:paraId="790D3AE5" w14:textId="77777777" w:rsidR="005E6FA6" w:rsidRPr="005E6FA6" w:rsidRDefault="005E6FA6" w:rsidP="005E6FA6">
            <w:pPr>
              <w:spacing w:before="40" w:after="40" w:line="48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b/>
                <w:sz w:val="16"/>
                <w:szCs w:val="16"/>
              </w:rPr>
              <w:t>(ng/mL)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D9D9D9"/>
          </w:tcPr>
          <w:p w14:paraId="0B994D38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sv-SE"/>
              </w:rPr>
            </w:pPr>
            <w:r w:rsidRPr="005E6FA6">
              <w:rPr>
                <w:rFonts w:ascii="Arial" w:eastAsia="Times New Roman" w:hAnsi="Arial" w:cs="Arial"/>
                <w:b/>
                <w:sz w:val="16"/>
                <w:szCs w:val="16"/>
                <w:lang w:val="sv-SE"/>
              </w:rPr>
              <w:t>t</w:t>
            </w:r>
            <w:r w:rsidRPr="005E6FA6">
              <w:rPr>
                <w:rFonts w:ascii="Arial" w:eastAsia="Times New Roman" w:hAnsi="Arial" w:cs="Arial"/>
                <w:b/>
                <w:sz w:val="16"/>
                <w:szCs w:val="16"/>
                <w:vertAlign w:val="subscript"/>
                <w:lang w:val="sv-SE"/>
              </w:rPr>
              <w:t>max</w:t>
            </w:r>
          </w:p>
          <w:p w14:paraId="133411B9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b/>
                <w:sz w:val="16"/>
                <w:szCs w:val="16"/>
              </w:rPr>
              <w:t>(h)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D9D9D9"/>
          </w:tcPr>
          <w:p w14:paraId="4F989869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b/>
                <w:sz w:val="16"/>
                <w:szCs w:val="16"/>
              </w:rPr>
              <w:t>AUC</w:t>
            </w:r>
            <w:r w:rsidRPr="005E6FA6">
              <w:rPr>
                <w:rFonts w:ascii="Arial" w:eastAsia="Times New Roman" w:hAnsi="Arial" w:cs="Arial"/>
                <w:b/>
                <w:sz w:val="16"/>
                <w:szCs w:val="16"/>
                <w:vertAlign w:val="subscript"/>
              </w:rPr>
              <w:t>tau</w:t>
            </w:r>
          </w:p>
          <w:p w14:paraId="2C1BC272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b/>
                <w:sz w:val="16"/>
                <w:szCs w:val="16"/>
              </w:rPr>
              <w:t>(h.ng/mL)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D9D9D9"/>
          </w:tcPr>
          <w:p w14:paraId="3FFF6223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proofErr w:type="spellStart"/>
            <w:r w:rsidRPr="005E6FA6">
              <w:rPr>
                <w:rFonts w:ascii="Arial" w:eastAsia="Times New Roman" w:hAnsi="Arial" w:cs="Arial"/>
                <w:b/>
                <w:sz w:val="16"/>
                <w:szCs w:val="16"/>
              </w:rPr>
              <w:t>C</w:t>
            </w:r>
            <w:r w:rsidRPr="005E6FA6">
              <w:rPr>
                <w:rFonts w:ascii="Arial" w:eastAsia="Times New Roman" w:hAnsi="Arial" w:cs="Arial"/>
                <w:b/>
                <w:sz w:val="16"/>
                <w:szCs w:val="16"/>
                <w:vertAlign w:val="subscript"/>
              </w:rPr>
              <w:t>max</w:t>
            </w:r>
            <w:proofErr w:type="spellEnd"/>
          </w:p>
          <w:p w14:paraId="4364A092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b/>
                <w:sz w:val="16"/>
                <w:szCs w:val="16"/>
              </w:rPr>
              <w:t>(ng/mL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D9D9D9"/>
          </w:tcPr>
          <w:p w14:paraId="0670E24D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sv-SE"/>
              </w:rPr>
            </w:pPr>
            <w:r w:rsidRPr="005E6FA6">
              <w:rPr>
                <w:rFonts w:ascii="Arial" w:eastAsia="Times New Roman" w:hAnsi="Arial" w:cs="Arial"/>
                <w:b/>
                <w:sz w:val="16"/>
                <w:szCs w:val="16"/>
                <w:lang w:val="sv-SE"/>
              </w:rPr>
              <w:t>t</w:t>
            </w:r>
            <w:r w:rsidRPr="005E6FA6">
              <w:rPr>
                <w:rFonts w:ascii="Arial" w:eastAsia="Times New Roman" w:hAnsi="Arial" w:cs="Arial"/>
                <w:b/>
                <w:sz w:val="16"/>
                <w:szCs w:val="16"/>
                <w:vertAlign w:val="subscript"/>
                <w:lang w:val="sv-SE"/>
              </w:rPr>
              <w:t>max</w:t>
            </w:r>
          </w:p>
          <w:p w14:paraId="33A64E9C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b/>
                <w:sz w:val="16"/>
                <w:szCs w:val="16"/>
              </w:rPr>
              <w:t>(h)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D9D9D9"/>
          </w:tcPr>
          <w:p w14:paraId="0E2277B7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b/>
                <w:sz w:val="16"/>
                <w:szCs w:val="16"/>
              </w:rPr>
              <w:t>AUC</w:t>
            </w:r>
            <w:r w:rsidRPr="005E6FA6">
              <w:rPr>
                <w:rFonts w:ascii="Arial" w:eastAsia="Times New Roman" w:hAnsi="Arial" w:cs="Arial"/>
                <w:b/>
                <w:sz w:val="16"/>
                <w:szCs w:val="16"/>
                <w:vertAlign w:val="subscript"/>
              </w:rPr>
              <w:t>tau</w:t>
            </w:r>
          </w:p>
          <w:p w14:paraId="5B574E11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b/>
                <w:sz w:val="16"/>
                <w:szCs w:val="16"/>
              </w:rPr>
              <w:t>(h.ng/mL)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D9D9D9"/>
          </w:tcPr>
          <w:p w14:paraId="3F5AD0EC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proofErr w:type="spellStart"/>
            <w:r w:rsidRPr="005E6FA6">
              <w:rPr>
                <w:rFonts w:ascii="Arial" w:eastAsia="Times New Roman" w:hAnsi="Arial" w:cs="Arial"/>
                <w:b/>
                <w:sz w:val="16"/>
                <w:szCs w:val="16"/>
              </w:rPr>
              <w:t>C</w:t>
            </w:r>
            <w:r w:rsidRPr="005E6FA6">
              <w:rPr>
                <w:rFonts w:ascii="Arial" w:eastAsia="Times New Roman" w:hAnsi="Arial" w:cs="Arial"/>
                <w:b/>
                <w:sz w:val="16"/>
                <w:szCs w:val="16"/>
                <w:vertAlign w:val="subscript"/>
              </w:rPr>
              <w:t>max</w:t>
            </w:r>
            <w:proofErr w:type="spellEnd"/>
          </w:p>
          <w:p w14:paraId="1A0DB30C" w14:textId="77777777" w:rsidR="005E6FA6" w:rsidRPr="005E6FA6" w:rsidRDefault="005E6FA6" w:rsidP="005E6FA6">
            <w:pPr>
              <w:spacing w:before="40" w:after="40" w:line="48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b/>
                <w:sz w:val="16"/>
                <w:szCs w:val="16"/>
              </w:rPr>
              <w:t>(ng/mL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9D9D9"/>
          </w:tcPr>
          <w:p w14:paraId="1A9A8783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vertAlign w:val="subscript"/>
                <w:lang w:val="sv-SE"/>
              </w:rPr>
            </w:pPr>
            <w:r w:rsidRPr="005E6FA6">
              <w:rPr>
                <w:rFonts w:ascii="Arial" w:eastAsia="Times New Roman" w:hAnsi="Arial" w:cs="Arial"/>
                <w:b/>
                <w:sz w:val="16"/>
                <w:szCs w:val="16"/>
                <w:lang w:val="sv-SE"/>
              </w:rPr>
              <w:t>t</w:t>
            </w:r>
            <w:r w:rsidRPr="005E6FA6">
              <w:rPr>
                <w:rFonts w:ascii="Arial" w:eastAsia="Times New Roman" w:hAnsi="Arial" w:cs="Arial"/>
                <w:b/>
                <w:sz w:val="16"/>
                <w:szCs w:val="16"/>
                <w:vertAlign w:val="subscript"/>
                <w:lang w:val="sv-SE"/>
              </w:rPr>
              <w:t>max</w:t>
            </w:r>
          </w:p>
          <w:p w14:paraId="354D7040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b/>
                <w:sz w:val="16"/>
                <w:szCs w:val="16"/>
              </w:rPr>
              <w:t>(h)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D9D9D9"/>
          </w:tcPr>
          <w:p w14:paraId="76D821E9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b/>
                <w:sz w:val="16"/>
                <w:szCs w:val="16"/>
              </w:rPr>
              <w:t>AUC</w:t>
            </w:r>
            <w:r w:rsidRPr="005E6FA6">
              <w:rPr>
                <w:rFonts w:ascii="Arial" w:eastAsia="Times New Roman" w:hAnsi="Arial" w:cs="Arial"/>
                <w:b/>
                <w:sz w:val="16"/>
                <w:szCs w:val="16"/>
                <w:vertAlign w:val="subscript"/>
              </w:rPr>
              <w:t>tau</w:t>
            </w:r>
          </w:p>
          <w:p w14:paraId="5C99DF9A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b/>
                <w:sz w:val="16"/>
                <w:szCs w:val="16"/>
              </w:rPr>
              <w:t>(h.ng/mL)</w:t>
            </w:r>
          </w:p>
        </w:tc>
        <w:tc>
          <w:tcPr>
            <w:tcW w:w="884" w:type="dxa"/>
            <w:gridSpan w:val="2"/>
            <w:tcBorders>
              <w:bottom w:val="single" w:sz="4" w:space="0" w:color="auto"/>
            </w:tcBorders>
            <w:shd w:val="clear" w:color="auto" w:fill="D9D9D9"/>
          </w:tcPr>
          <w:p w14:paraId="16240FCF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proofErr w:type="spellStart"/>
            <w:r w:rsidRPr="005E6FA6">
              <w:rPr>
                <w:rFonts w:ascii="Arial" w:eastAsia="Times New Roman" w:hAnsi="Arial" w:cs="Arial"/>
                <w:b/>
                <w:sz w:val="16"/>
                <w:szCs w:val="16"/>
              </w:rPr>
              <w:t>C</w:t>
            </w:r>
            <w:r w:rsidRPr="005E6FA6">
              <w:rPr>
                <w:rFonts w:ascii="Arial" w:eastAsia="Times New Roman" w:hAnsi="Arial" w:cs="Arial"/>
                <w:b/>
                <w:sz w:val="16"/>
                <w:szCs w:val="16"/>
                <w:vertAlign w:val="subscript"/>
              </w:rPr>
              <w:t>max</w:t>
            </w:r>
            <w:proofErr w:type="spellEnd"/>
          </w:p>
          <w:p w14:paraId="007F2B28" w14:textId="77777777" w:rsidR="005E6FA6" w:rsidRPr="005E6FA6" w:rsidRDefault="005E6FA6" w:rsidP="005E6FA6">
            <w:pPr>
              <w:spacing w:before="40" w:after="40" w:line="48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b/>
                <w:sz w:val="16"/>
                <w:szCs w:val="16"/>
              </w:rPr>
              <w:t>(ng/mL)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D9D9D9"/>
          </w:tcPr>
          <w:p w14:paraId="29A73E6D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sv-SE"/>
              </w:rPr>
            </w:pPr>
            <w:r w:rsidRPr="005E6FA6">
              <w:rPr>
                <w:rFonts w:ascii="Arial" w:eastAsia="Times New Roman" w:hAnsi="Arial" w:cs="Arial"/>
                <w:b/>
                <w:sz w:val="16"/>
                <w:szCs w:val="16"/>
                <w:lang w:val="sv-SE"/>
              </w:rPr>
              <w:t>t</w:t>
            </w:r>
            <w:r w:rsidRPr="005E6FA6">
              <w:rPr>
                <w:rFonts w:ascii="Arial" w:eastAsia="Times New Roman" w:hAnsi="Arial" w:cs="Arial"/>
                <w:b/>
                <w:sz w:val="16"/>
                <w:szCs w:val="16"/>
                <w:vertAlign w:val="subscript"/>
                <w:lang w:val="sv-SE"/>
              </w:rPr>
              <w:t>max</w:t>
            </w:r>
          </w:p>
          <w:p w14:paraId="1012AB7A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b/>
                <w:sz w:val="16"/>
                <w:szCs w:val="16"/>
              </w:rPr>
              <w:t>(h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/>
          </w:tcPr>
          <w:p w14:paraId="37491810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b/>
                <w:sz w:val="16"/>
                <w:szCs w:val="16"/>
              </w:rPr>
              <w:t>AUC</w:t>
            </w:r>
            <w:r w:rsidRPr="005E6FA6">
              <w:rPr>
                <w:rFonts w:ascii="Arial" w:eastAsia="Times New Roman" w:hAnsi="Arial" w:cs="Arial"/>
                <w:b/>
                <w:sz w:val="16"/>
                <w:szCs w:val="16"/>
                <w:vertAlign w:val="subscript"/>
              </w:rPr>
              <w:t>tau</w:t>
            </w:r>
          </w:p>
          <w:p w14:paraId="0A2CEA81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b/>
                <w:sz w:val="16"/>
                <w:szCs w:val="16"/>
              </w:rPr>
              <w:t>(h.ng/mL)</w:t>
            </w:r>
          </w:p>
        </w:tc>
      </w:tr>
      <w:tr w:rsidR="005E6FA6" w:rsidRPr="005E6FA6" w14:paraId="5A25DDF2" w14:textId="77777777" w:rsidTr="00DB699A">
        <w:trPr>
          <w:trHeight w:val="7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4B423F" w14:textId="77777777" w:rsidR="005E6FA6" w:rsidRPr="005E6FA6" w:rsidRDefault="005E6FA6" w:rsidP="005E6FA6">
            <w:pPr>
              <w:spacing w:after="200" w:line="480" w:lineRule="auto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75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3395967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sz w:val="16"/>
                <w:szCs w:val="16"/>
              </w:rPr>
              <w:t>64.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7C1A0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sz w:val="16"/>
                <w:szCs w:val="16"/>
              </w:rPr>
              <w:t>3.7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3BDE9B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sz w:val="16"/>
                <w:szCs w:val="16"/>
              </w:rPr>
              <w:t>862.3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/>
          </w:tcPr>
          <w:p w14:paraId="5DD7C516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85.4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/>
          </w:tcPr>
          <w:p w14:paraId="39B0C298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/>
          </w:tcPr>
          <w:p w14:paraId="4D2626BF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1124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ADE"/>
          </w:tcPr>
          <w:p w14:paraId="4BA94BF2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sz w:val="16"/>
                <w:szCs w:val="16"/>
              </w:rPr>
              <w:t>93.9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ADE"/>
          </w:tcPr>
          <w:p w14:paraId="38D36598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ADE"/>
          </w:tcPr>
          <w:p w14:paraId="20ED5A87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sz w:val="16"/>
                <w:szCs w:val="16"/>
              </w:rPr>
              <w:t>1197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/>
          </w:tcPr>
          <w:p w14:paraId="4CB6AC82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153.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/>
          </w:tcPr>
          <w:p w14:paraId="1704CB4D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3.6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/>
          </w:tcPr>
          <w:p w14:paraId="2DF7F4CF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2277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70AD47"/>
          </w:tcPr>
          <w:p w14:paraId="1C7766A5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179.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70AD47"/>
          </w:tcPr>
          <w:p w14:paraId="2BA97952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70AD47"/>
          </w:tcPr>
          <w:p w14:paraId="1FA00D2B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2749</w:t>
            </w:r>
          </w:p>
        </w:tc>
      </w:tr>
      <w:tr w:rsidR="005E6FA6" w:rsidRPr="005E6FA6" w14:paraId="5CBC3673" w14:textId="77777777" w:rsidTr="00DB699A">
        <w:trPr>
          <w:trHeight w:val="74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C07702" w14:textId="77777777" w:rsidR="005E6FA6" w:rsidRPr="005E6FA6" w:rsidRDefault="005E6FA6" w:rsidP="005E6FA6">
            <w:pPr>
              <w:spacing w:after="200" w:line="480" w:lineRule="auto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A28FB8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(49.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27079C2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(2–8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0FFBE13E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(46.5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</w:tcPr>
          <w:p w14:paraId="4CFCD23A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(41.2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</w:tcPr>
          <w:p w14:paraId="1A19D895" w14:textId="64C5125E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(1</w:t>
            </w:r>
            <w:r w:rsidR="00DB699A">
              <w:rPr>
                <w:rFonts w:ascii="Arial" w:eastAsia="Calibri" w:hAnsi="Arial" w:cs="Arial"/>
                <w:sz w:val="16"/>
                <w:szCs w:val="16"/>
              </w:rPr>
              <w:t>–</w:t>
            </w:r>
            <w:r w:rsidRPr="005E6FA6">
              <w:rPr>
                <w:rFonts w:ascii="Arial" w:eastAsia="Calibri" w:hAnsi="Arial" w:cs="Arial"/>
                <w:sz w:val="16"/>
                <w:szCs w:val="16"/>
              </w:rPr>
              <w:t>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</w:tcPr>
          <w:p w14:paraId="6C9699FA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(41.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EADE"/>
          </w:tcPr>
          <w:p w14:paraId="689E0175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(55.7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EADE"/>
          </w:tcPr>
          <w:p w14:paraId="10AAC63D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(1–4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EADE"/>
          </w:tcPr>
          <w:p w14:paraId="0283D8BF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(48.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</w:tcPr>
          <w:p w14:paraId="171ECEE9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(38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</w:tcPr>
          <w:p w14:paraId="13F48AFB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(1–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</w:tcPr>
          <w:p w14:paraId="27846A7E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(44)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70AD47"/>
          </w:tcPr>
          <w:p w14:paraId="1DF63D2A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(50.8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70AD47"/>
          </w:tcPr>
          <w:p w14:paraId="0A95427D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(1–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70AD47"/>
          </w:tcPr>
          <w:p w14:paraId="1B245ACD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(54.9)</w:t>
            </w:r>
          </w:p>
        </w:tc>
      </w:tr>
      <w:tr w:rsidR="005E6FA6" w:rsidRPr="005E6FA6" w14:paraId="1D9A6FCD" w14:textId="77777777" w:rsidTr="00DB699A">
        <w:trPr>
          <w:trHeight w:val="7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1BAA9" w14:textId="77777777" w:rsidR="005E6FA6" w:rsidRPr="005E6FA6" w:rsidRDefault="005E6FA6" w:rsidP="005E6FA6">
            <w:pPr>
              <w:spacing w:after="200" w:line="480" w:lineRule="auto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AE2B9E9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sz w:val="16"/>
                <w:szCs w:val="16"/>
              </w:rPr>
              <w:t>[22]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031BA6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sz w:val="16"/>
                <w:szCs w:val="16"/>
              </w:rPr>
              <w:t>[22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8A0D1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sz w:val="16"/>
                <w:szCs w:val="16"/>
              </w:rPr>
              <w:t>[22]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/>
          </w:tcPr>
          <w:p w14:paraId="664E793F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[16]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/>
          </w:tcPr>
          <w:p w14:paraId="6B8E4186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[16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/>
          </w:tcPr>
          <w:p w14:paraId="4B749123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[15]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ADE"/>
          </w:tcPr>
          <w:p w14:paraId="51F0D570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sz w:val="16"/>
                <w:szCs w:val="16"/>
              </w:rPr>
              <w:t>[24]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ADE"/>
          </w:tcPr>
          <w:p w14:paraId="1F390ED8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sz w:val="16"/>
                <w:szCs w:val="16"/>
              </w:rPr>
              <w:t>[24]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ADE"/>
          </w:tcPr>
          <w:p w14:paraId="6AFB302F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sz w:val="16"/>
                <w:szCs w:val="16"/>
              </w:rPr>
              <w:t>[24]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4174725C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[23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2B5413DB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[23]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538A89A1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[22]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70AD47"/>
          </w:tcPr>
          <w:p w14:paraId="04CED3DD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[22]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70AD47"/>
          </w:tcPr>
          <w:p w14:paraId="0DA267C1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[22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/>
          </w:tcPr>
          <w:p w14:paraId="2A731FDF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[22]</w:t>
            </w:r>
          </w:p>
        </w:tc>
      </w:tr>
      <w:tr w:rsidR="005E6FA6" w:rsidRPr="005E6FA6" w14:paraId="501F1D04" w14:textId="77777777" w:rsidTr="00DB699A">
        <w:trPr>
          <w:trHeight w:val="74"/>
        </w:trPr>
        <w:tc>
          <w:tcPr>
            <w:tcW w:w="1271" w:type="dxa"/>
            <w:tcBorders>
              <w:top w:val="single" w:sz="4" w:space="0" w:color="auto"/>
              <w:bottom w:val="nil"/>
            </w:tcBorders>
          </w:tcPr>
          <w:p w14:paraId="48BFD161" w14:textId="77777777" w:rsidR="005E6FA6" w:rsidRPr="005E6FA6" w:rsidRDefault="005E6FA6" w:rsidP="005E6FA6">
            <w:pPr>
              <w:spacing w:after="200" w:line="480" w:lineRule="auto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150</w:t>
            </w:r>
          </w:p>
        </w:tc>
        <w:tc>
          <w:tcPr>
            <w:tcW w:w="841" w:type="dxa"/>
            <w:tcBorders>
              <w:top w:val="single" w:sz="4" w:space="0" w:color="auto"/>
              <w:bottom w:val="nil"/>
              <w:right w:val="nil"/>
            </w:tcBorders>
          </w:tcPr>
          <w:p w14:paraId="01D06224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sz w:val="16"/>
                <w:szCs w:val="16"/>
              </w:rPr>
              <w:t>165.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51A1C5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sz w:val="16"/>
                <w:szCs w:val="16"/>
              </w:rPr>
              <w:t>2.17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B7E03C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sz w:val="16"/>
                <w:szCs w:val="16"/>
              </w:rPr>
              <w:t>2162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5B9BD5"/>
          </w:tcPr>
          <w:p w14:paraId="292203DD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158.8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5B9BD5"/>
          </w:tcPr>
          <w:p w14:paraId="18FAF341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5B9BD5"/>
          </w:tcPr>
          <w:p w14:paraId="6E52CBE8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205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C6A5"/>
          </w:tcPr>
          <w:p w14:paraId="796569D1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sz w:val="16"/>
                <w:szCs w:val="16"/>
              </w:rPr>
              <w:t>189.0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C6A5"/>
          </w:tcPr>
          <w:p w14:paraId="42997A20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sz w:val="16"/>
                <w:szCs w:val="16"/>
              </w:rPr>
              <w:t>3.92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C6A5"/>
          </w:tcPr>
          <w:p w14:paraId="14EEF991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sz w:val="16"/>
                <w:szCs w:val="16"/>
              </w:rPr>
              <w:t>2419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E8DE48" w14:textId="7D17AD5F" w:rsidR="005E6FA6" w:rsidRPr="005E6FA6" w:rsidRDefault="00DB699A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4493F" w14:textId="417361A9" w:rsidR="005E6FA6" w:rsidRPr="005E6FA6" w:rsidRDefault="00DB699A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–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ACE9A" w14:textId="15C1DB5B" w:rsidR="005E6FA6" w:rsidRPr="005E6FA6" w:rsidRDefault="00DB699A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–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F4C62E" w14:textId="78E9D872" w:rsidR="005E6FA6" w:rsidRPr="005E6FA6" w:rsidRDefault="00DB699A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–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3C38E" w14:textId="26880C10" w:rsidR="005E6FA6" w:rsidRPr="005E6FA6" w:rsidRDefault="00DB699A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–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</w:tcPr>
          <w:p w14:paraId="3B51E731" w14:textId="57109A5A" w:rsidR="005E6FA6" w:rsidRPr="005E6FA6" w:rsidRDefault="00DB699A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–</w:t>
            </w:r>
          </w:p>
        </w:tc>
      </w:tr>
      <w:tr w:rsidR="005E6FA6" w:rsidRPr="005E6FA6" w14:paraId="2E09E619" w14:textId="77777777" w:rsidTr="00DB699A">
        <w:trPr>
          <w:trHeight w:val="74"/>
        </w:trPr>
        <w:tc>
          <w:tcPr>
            <w:tcW w:w="1271" w:type="dxa"/>
            <w:tcBorders>
              <w:top w:val="nil"/>
              <w:bottom w:val="nil"/>
            </w:tcBorders>
          </w:tcPr>
          <w:p w14:paraId="54A8F09A" w14:textId="77777777" w:rsidR="005E6FA6" w:rsidRPr="005E6FA6" w:rsidRDefault="005E6FA6" w:rsidP="005E6FA6">
            <w:pPr>
              <w:spacing w:after="200" w:line="480" w:lineRule="auto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</w:tcPr>
          <w:p w14:paraId="70232F17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sz w:val="16"/>
                <w:szCs w:val="16"/>
              </w:rPr>
              <w:t>(36.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0D27BD2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(1–2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75E4E181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(38.9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5B9BD5"/>
          </w:tcPr>
          <w:p w14:paraId="68AC173C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(33.3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5B9BD5"/>
          </w:tcPr>
          <w:p w14:paraId="2D043EED" w14:textId="5EECB00E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(1</w:t>
            </w:r>
            <w:r w:rsidR="00DB699A">
              <w:rPr>
                <w:rFonts w:ascii="Arial" w:eastAsia="Calibri" w:hAnsi="Arial" w:cs="Arial"/>
                <w:sz w:val="16"/>
                <w:szCs w:val="16"/>
              </w:rPr>
              <w:t>–</w:t>
            </w:r>
            <w:r w:rsidRPr="005E6FA6">
              <w:rPr>
                <w:rFonts w:ascii="Arial" w:eastAsia="Calibri" w:hAnsi="Arial" w:cs="Arial"/>
                <w:sz w:val="16"/>
                <w:szCs w:val="16"/>
              </w:rPr>
              <w:t>2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5B9BD5"/>
          </w:tcPr>
          <w:p w14:paraId="16EED3AE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(24.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CC6A5"/>
          </w:tcPr>
          <w:p w14:paraId="633B7BEC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(39.5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CC6A5"/>
          </w:tcPr>
          <w:p w14:paraId="7C0DF209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(1–8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CC6A5"/>
          </w:tcPr>
          <w:p w14:paraId="3E0B334A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(45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4EBB66A3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65D635E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47B9D30E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E2ABFC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18ECAB9B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A80109B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5E6FA6" w:rsidRPr="005E6FA6" w14:paraId="13D21D8D" w14:textId="77777777" w:rsidTr="00DB699A">
        <w:trPr>
          <w:trHeight w:val="74"/>
        </w:trPr>
        <w:tc>
          <w:tcPr>
            <w:tcW w:w="1271" w:type="dxa"/>
            <w:tcBorders>
              <w:top w:val="nil"/>
              <w:bottom w:val="single" w:sz="4" w:space="0" w:color="auto"/>
            </w:tcBorders>
          </w:tcPr>
          <w:p w14:paraId="4CCD141D" w14:textId="77777777" w:rsidR="005E6FA6" w:rsidRPr="005E6FA6" w:rsidRDefault="005E6FA6" w:rsidP="005E6FA6">
            <w:pPr>
              <w:spacing w:after="200" w:line="480" w:lineRule="auto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bottom w:val="single" w:sz="4" w:space="0" w:color="auto"/>
              <w:right w:val="nil"/>
            </w:tcBorders>
          </w:tcPr>
          <w:p w14:paraId="72897DDD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sz w:val="16"/>
                <w:szCs w:val="16"/>
              </w:rPr>
              <w:t>[23]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E859E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sz w:val="16"/>
                <w:szCs w:val="16"/>
              </w:rPr>
              <w:t>[23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8BB78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sz w:val="16"/>
                <w:szCs w:val="16"/>
              </w:rPr>
              <w:t>[23]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5B9BD5"/>
          </w:tcPr>
          <w:p w14:paraId="524C9F7E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[18]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5B9BD5"/>
          </w:tcPr>
          <w:p w14:paraId="608F87C1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[18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5B9BD5"/>
          </w:tcPr>
          <w:p w14:paraId="7D57CEED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[18]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C6A5"/>
          </w:tcPr>
          <w:p w14:paraId="2CAA55CE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sz w:val="16"/>
                <w:szCs w:val="16"/>
              </w:rPr>
              <w:t>[21]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C6A5"/>
          </w:tcPr>
          <w:p w14:paraId="1DAA957B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sz w:val="16"/>
                <w:szCs w:val="16"/>
              </w:rPr>
              <w:t>[21]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C6A5"/>
          </w:tcPr>
          <w:p w14:paraId="34355AC3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sz w:val="16"/>
                <w:szCs w:val="16"/>
              </w:rPr>
              <w:t>[21]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7C4D3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6D8A0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14346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EA368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F917D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</w:tcPr>
          <w:p w14:paraId="0E6D57E8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5E6FA6" w:rsidRPr="005E6FA6" w14:paraId="4BE9F2A6" w14:textId="77777777" w:rsidTr="00DB699A">
        <w:trPr>
          <w:trHeight w:val="74"/>
        </w:trPr>
        <w:tc>
          <w:tcPr>
            <w:tcW w:w="1271" w:type="dxa"/>
            <w:tcBorders>
              <w:bottom w:val="nil"/>
            </w:tcBorders>
          </w:tcPr>
          <w:p w14:paraId="7EC45B86" w14:textId="77777777" w:rsidR="005E6FA6" w:rsidRPr="005E6FA6" w:rsidRDefault="005E6FA6" w:rsidP="005E6FA6">
            <w:pPr>
              <w:spacing w:after="200" w:line="480" w:lineRule="auto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300</w:t>
            </w:r>
          </w:p>
        </w:tc>
        <w:tc>
          <w:tcPr>
            <w:tcW w:w="841" w:type="dxa"/>
            <w:tcBorders>
              <w:bottom w:val="nil"/>
              <w:right w:val="nil"/>
            </w:tcBorders>
          </w:tcPr>
          <w:p w14:paraId="4DF81173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sz w:val="16"/>
                <w:szCs w:val="16"/>
              </w:rPr>
              <w:t>375.8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14:paraId="40C246AA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14:paraId="781DB215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sz w:val="16"/>
                <w:szCs w:val="16"/>
              </w:rPr>
              <w:t>4784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</w:tcPr>
          <w:p w14:paraId="2645D707" w14:textId="3E0B475D" w:rsidR="005E6FA6" w:rsidRPr="005E6FA6" w:rsidRDefault="00DB699A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–</w:t>
            </w:r>
          </w:p>
        </w:tc>
        <w:tc>
          <w:tcPr>
            <w:tcW w:w="770" w:type="dxa"/>
            <w:tcBorders>
              <w:left w:val="nil"/>
              <w:bottom w:val="nil"/>
              <w:right w:val="nil"/>
            </w:tcBorders>
          </w:tcPr>
          <w:p w14:paraId="6056E3B5" w14:textId="71042F68" w:rsidR="005E6FA6" w:rsidRPr="005E6FA6" w:rsidRDefault="00DB699A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–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</w:tcPr>
          <w:p w14:paraId="006A917E" w14:textId="14C31356" w:rsidR="005E6FA6" w:rsidRPr="005E6FA6" w:rsidRDefault="00DB699A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–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D9996C"/>
          </w:tcPr>
          <w:p w14:paraId="135C301F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sz w:val="16"/>
                <w:szCs w:val="16"/>
              </w:rPr>
              <w:t>385.5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shd w:val="clear" w:color="auto" w:fill="D9996C"/>
          </w:tcPr>
          <w:p w14:paraId="52AEC238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shd w:val="clear" w:color="auto" w:fill="D9996C"/>
          </w:tcPr>
          <w:p w14:paraId="155DC316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sz w:val="16"/>
                <w:szCs w:val="16"/>
              </w:rPr>
              <w:t>4936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</w:tcPr>
          <w:p w14:paraId="4911F1F7" w14:textId="40F6D5D9" w:rsidR="005E6FA6" w:rsidRPr="005E6FA6" w:rsidRDefault="00DB699A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–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507C7BCD" w14:textId="6089C54C" w:rsidR="005E6FA6" w:rsidRPr="005E6FA6" w:rsidRDefault="00DB699A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–</w:t>
            </w:r>
          </w:p>
        </w:tc>
        <w:tc>
          <w:tcPr>
            <w:tcW w:w="1045" w:type="dxa"/>
            <w:tcBorders>
              <w:left w:val="nil"/>
              <w:bottom w:val="nil"/>
              <w:right w:val="nil"/>
            </w:tcBorders>
          </w:tcPr>
          <w:p w14:paraId="52A656F7" w14:textId="0E624C3B" w:rsidR="005E6FA6" w:rsidRPr="005E6FA6" w:rsidRDefault="00DB699A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–</w:t>
            </w:r>
          </w:p>
        </w:tc>
        <w:tc>
          <w:tcPr>
            <w:tcW w:w="884" w:type="dxa"/>
            <w:gridSpan w:val="2"/>
            <w:tcBorders>
              <w:left w:val="nil"/>
              <w:bottom w:val="nil"/>
              <w:right w:val="nil"/>
            </w:tcBorders>
          </w:tcPr>
          <w:p w14:paraId="5263265C" w14:textId="3677E26E" w:rsidR="005E6FA6" w:rsidRPr="005E6FA6" w:rsidRDefault="00DB699A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–</w:t>
            </w: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</w:tcPr>
          <w:p w14:paraId="40C36F17" w14:textId="30300264" w:rsidR="005E6FA6" w:rsidRPr="005E6FA6" w:rsidRDefault="00DB699A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–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14:paraId="24898CC4" w14:textId="5AB25835" w:rsidR="005E6FA6" w:rsidRPr="005E6FA6" w:rsidRDefault="00DB699A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–</w:t>
            </w:r>
          </w:p>
        </w:tc>
      </w:tr>
      <w:tr w:rsidR="005E6FA6" w:rsidRPr="005E6FA6" w14:paraId="07A1220B" w14:textId="77777777" w:rsidTr="00DB699A">
        <w:trPr>
          <w:trHeight w:val="74"/>
        </w:trPr>
        <w:tc>
          <w:tcPr>
            <w:tcW w:w="1271" w:type="dxa"/>
            <w:tcBorders>
              <w:top w:val="nil"/>
              <w:bottom w:val="nil"/>
            </w:tcBorders>
          </w:tcPr>
          <w:p w14:paraId="690EB407" w14:textId="77777777" w:rsidR="005E6FA6" w:rsidRPr="005E6FA6" w:rsidRDefault="005E6FA6" w:rsidP="005E6FA6">
            <w:pPr>
              <w:spacing w:after="200" w:line="480" w:lineRule="auto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</w:tcPr>
          <w:p w14:paraId="741D55B1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(40.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46D6FBF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(2–7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1564C363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(37.7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5A86E00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3990E951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75390CF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996C"/>
          </w:tcPr>
          <w:p w14:paraId="2BE71A82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(63.4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9996C"/>
          </w:tcPr>
          <w:p w14:paraId="5BF0C7BD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(1–8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D9996C"/>
          </w:tcPr>
          <w:p w14:paraId="3F2B87AF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E6FA6">
              <w:rPr>
                <w:rFonts w:ascii="Arial" w:eastAsia="Calibri" w:hAnsi="Arial" w:cs="Arial"/>
                <w:sz w:val="16"/>
                <w:szCs w:val="16"/>
              </w:rPr>
              <w:t>(64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04011F3E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A1838C2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4E463CE6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9B15E6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13A40A4D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72BD543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5E6FA6" w:rsidRPr="005E6FA6" w14:paraId="0900AD67" w14:textId="77777777" w:rsidTr="00DB699A">
        <w:trPr>
          <w:trHeight w:val="74"/>
        </w:trPr>
        <w:tc>
          <w:tcPr>
            <w:tcW w:w="1271" w:type="dxa"/>
            <w:tcBorders>
              <w:top w:val="nil"/>
            </w:tcBorders>
          </w:tcPr>
          <w:p w14:paraId="4BA3A409" w14:textId="77777777" w:rsidR="005E6FA6" w:rsidRPr="005E6FA6" w:rsidRDefault="005E6FA6" w:rsidP="005E6FA6">
            <w:pPr>
              <w:spacing w:after="200" w:line="480" w:lineRule="auto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right w:val="nil"/>
            </w:tcBorders>
          </w:tcPr>
          <w:p w14:paraId="5FD8D545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sz w:val="16"/>
                <w:szCs w:val="16"/>
              </w:rPr>
              <w:t>[28]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</w:tcPr>
          <w:p w14:paraId="1C7A9667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sz w:val="16"/>
                <w:szCs w:val="16"/>
              </w:rPr>
              <w:t>[28]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</w:tcPr>
          <w:p w14:paraId="25E8BB32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sz w:val="16"/>
                <w:szCs w:val="16"/>
              </w:rPr>
              <w:t>[26]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</w:tcPr>
          <w:p w14:paraId="6C623578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</w:tcPr>
          <w:p w14:paraId="0EAA214D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2FCC3F3F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D9996C"/>
          </w:tcPr>
          <w:p w14:paraId="49A3172C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sz w:val="16"/>
                <w:szCs w:val="16"/>
              </w:rPr>
              <w:t>[25]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D9996C"/>
          </w:tcPr>
          <w:p w14:paraId="10BCD12C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sz w:val="16"/>
                <w:szCs w:val="16"/>
              </w:rPr>
              <w:t>[25]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D9996C"/>
          </w:tcPr>
          <w:p w14:paraId="36B144D3" w14:textId="77777777" w:rsidR="005E6FA6" w:rsidRPr="005E6FA6" w:rsidRDefault="005E6FA6" w:rsidP="005E6FA6">
            <w:pPr>
              <w:spacing w:before="40" w:after="4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E6FA6">
              <w:rPr>
                <w:rFonts w:ascii="Arial" w:eastAsia="Times New Roman" w:hAnsi="Arial" w:cs="Arial"/>
                <w:sz w:val="16"/>
                <w:szCs w:val="16"/>
              </w:rPr>
              <w:t>[25]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</w:tcPr>
          <w:p w14:paraId="49AA2333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1F153F7C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</w:tcPr>
          <w:p w14:paraId="0D31375D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84" w:type="dxa"/>
            <w:gridSpan w:val="2"/>
            <w:tcBorders>
              <w:top w:val="nil"/>
              <w:left w:val="nil"/>
              <w:right w:val="nil"/>
            </w:tcBorders>
          </w:tcPr>
          <w:p w14:paraId="3425B0EB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</w:tcPr>
          <w:p w14:paraId="250101D0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</w:tcBorders>
          </w:tcPr>
          <w:p w14:paraId="32AF4541" w14:textId="77777777" w:rsidR="005E6FA6" w:rsidRPr="005E6FA6" w:rsidRDefault="005E6FA6" w:rsidP="005E6FA6">
            <w:pPr>
              <w:spacing w:after="200" w:line="48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</w:tbl>
    <w:p w14:paraId="4A85BE10" w14:textId="2547A38E" w:rsidR="00B64324" w:rsidRPr="005E6FA6" w:rsidRDefault="005E6FA6" w:rsidP="005E6FA6">
      <w:pPr>
        <w:spacing w:after="200" w:line="480" w:lineRule="auto"/>
        <w:rPr>
          <w:rFonts w:ascii="Arial" w:eastAsia="Calibri" w:hAnsi="Arial" w:cs="Arial"/>
          <w:kern w:val="0"/>
          <w14:ligatures w14:val="none"/>
        </w:rPr>
      </w:pPr>
      <w:r w:rsidRPr="005E6FA6">
        <w:rPr>
          <w:rFonts w:ascii="Arial" w:eastAsia="Calibri" w:hAnsi="Arial" w:cs="Arial"/>
          <w:kern w:val="0"/>
          <w:sz w:val="18"/>
          <w:szCs w:val="18"/>
          <w14:ligatures w14:val="none"/>
        </w:rPr>
        <w:t xml:space="preserve">Data are presented </w:t>
      </w:r>
      <w:proofErr w:type="gramStart"/>
      <w:r w:rsidRPr="005E6FA6">
        <w:rPr>
          <w:rFonts w:ascii="Arial" w:eastAsia="Calibri" w:hAnsi="Arial" w:cs="Arial"/>
          <w:kern w:val="0"/>
          <w:sz w:val="18"/>
          <w:szCs w:val="18"/>
          <w14:ligatures w14:val="none"/>
        </w:rPr>
        <w:t>with the exception of</w:t>
      </w:r>
      <w:proofErr w:type="gramEnd"/>
      <w:r w:rsidRPr="005E6FA6">
        <w:rPr>
          <w:rFonts w:ascii="Arial" w:eastAsia="Calibri" w:hAnsi="Arial" w:cs="Arial"/>
          <w:kern w:val="0"/>
          <w:sz w:val="18"/>
          <w:szCs w:val="18"/>
          <w14:ligatures w14:val="none"/>
        </w:rPr>
        <w:t xml:space="preserve"> Geomean (% geometric CV) [n] presented </w:t>
      </w:r>
      <w:proofErr w:type="gramStart"/>
      <w:r w:rsidRPr="005E6FA6">
        <w:rPr>
          <w:rFonts w:ascii="Arial" w:eastAsia="Calibri" w:hAnsi="Arial" w:cs="Arial"/>
          <w:kern w:val="0"/>
          <w:sz w:val="18"/>
          <w:szCs w:val="18"/>
          <w14:ligatures w14:val="none"/>
        </w:rPr>
        <w:t>with the exception of</w:t>
      </w:r>
      <w:proofErr w:type="gramEnd"/>
      <w:r w:rsidRPr="005E6FA6">
        <w:rPr>
          <w:rFonts w:ascii="Arial" w:eastAsia="Calibri" w:hAnsi="Arial" w:cs="Arial"/>
          <w:kern w:val="0"/>
          <w:sz w:val="18"/>
          <w:szCs w:val="18"/>
          <w14:ligatures w14:val="none"/>
        </w:rPr>
        <w:t xml:space="preserve"> </w:t>
      </w:r>
      <w:proofErr w:type="spellStart"/>
      <w:r w:rsidRPr="005E6FA6">
        <w:rPr>
          <w:rFonts w:ascii="Arial" w:eastAsia="Calibri" w:hAnsi="Arial" w:cs="Arial"/>
          <w:kern w:val="0"/>
          <w:sz w:val="18"/>
          <w:szCs w:val="18"/>
          <w14:ligatures w14:val="none"/>
        </w:rPr>
        <w:t>t</w:t>
      </w:r>
      <w:r w:rsidRPr="005E6FA6">
        <w:rPr>
          <w:rFonts w:ascii="Arial" w:eastAsia="Calibri" w:hAnsi="Arial" w:cs="Arial"/>
          <w:kern w:val="0"/>
          <w:sz w:val="18"/>
          <w:szCs w:val="18"/>
          <w:vertAlign w:val="subscript"/>
          <w14:ligatures w14:val="none"/>
        </w:rPr>
        <w:t>max</w:t>
      </w:r>
      <w:proofErr w:type="spellEnd"/>
      <w:r w:rsidRPr="005E6FA6">
        <w:rPr>
          <w:rFonts w:ascii="Arial" w:eastAsia="Calibri" w:hAnsi="Arial" w:cs="Arial"/>
          <w:kern w:val="0"/>
          <w:sz w:val="18"/>
          <w:szCs w:val="18"/>
          <w14:ligatures w14:val="none"/>
        </w:rPr>
        <w:t xml:space="preserve"> where median (min–max) [n].</w:t>
      </w:r>
    </w:p>
    <w:sectPr w:rsidR="00B64324" w:rsidRPr="005E6FA6" w:rsidSect="005E6FA6">
      <w:pgSz w:w="16838" w:h="11906" w:orient="landscape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934EE7"/>
    <w:multiLevelType w:val="hybridMultilevel"/>
    <w:tmpl w:val="FB769842"/>
    <w:lvl w:ilvl="0" w:tplc="98F8D0F0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74061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FA6"/>
    <w:rsid w:val="00032781"/>
    <w:rsid w:val="0004664D"/>
    <w:rsid w:val="00092530"/>
    <w:rsid w:val="000B64C9"/>
    <w:rsid w:val="000B6D77"/>
    <w:rsid w:val="000C4757"/>
    <w:rsid w:val="000F3764"/>
    <w:rsid w:val="00103C02"/>
    <w:rsid w:val="001071EE"/>
    <w:rsid w:val="0012633D"/>
    <w:rsid w:val="001541D2"/>
    <w:rsid w:val="00155A72"/>
    <w:rsid w:val="001A307C"/>
    <w:rsid w:val="001A4A5D"/>
    <w:rsid w:val="001A74DC"/>
    <w:rsid w:val="001C02AA"/>
    <w:rsid w:val="001C740D"/>
    <w:rsid w:val="001D4693"/>
    <w:rsid w:val="001E3562"/>
    <w:rsid w:val="00263A04"/>
    <w:rsid w:val="002856F7"/>
    <w:rsid w:val="002B0DB0"/>
    <w:rsid w:val="002C32B8"/>
    <w:rsid w:val="002D089E"/>
    <w:rsid w:val="002E308A"/>
    <w:rsid w:val="002E3A05"/>
    <w:rsid w:val="002E4AFF"/>
    <w:rsid w:val="002F5DFB"/>
    <w:rsid w:val="0030455A"/>
    <w:rsid w:val="003665DE"/>
    <w:rsid w:val="00386829"/>
    <w:rsid w:val="003A25B9"/>
    <w:rsid w:val="003F563B"/>
    <w:rsid w:val="003F68F0"/>
    <w:rsid w:val="00433A67"/>
    <w:rsid w:val="00434A7F"/>
    <w:rsid w:val="004513D5"/>
    <w:rsid w:val="00461FE6"/>
    <w:rsid w:val="00477572"/>
    <w:rsid w:val="00481ACC"/>
    <w:rsid w:val="0051328B"/>
    <w:rsid w:val="00515CB0"/>
    <w:rsid w:val="00527426"/>
    <w:rsid w:val="005458B2"/>
    <w:rsid w:val="00570EB7"/>
    <w:rsid w:val="00591F45"/>
    <w:rsid w:val="005E164E"/>
    <w:rsid w:val="005E6FA6"/>
    <w:rsid w:val="005F3226"/>
    <w:rsid w:val="006022FF"/>
    <w:rsid w:val="00616317"/>
    <w:rsid w:val="006265EF"/>
    <w:rsid w:val="00634F36"/>
    <w:rsid w:val="00650F69"/>
    <w:rsid w:val="00654BD1"/>
    <w:rsid w:val="006E26C5"/>
    <w:rsid w:val="006E58EB"/>
    <w:rsid w:val="00783172"/>
    <w:rsid w:val="007847FD"/>
    <w:rsid w:val="00794B7A"/>
    <w:rsid w:val="007A075C"/>
    <w:rsid w:val="007B1E9C"/>
    <w:rsid w:val="007E7860"/>
    <w:rsid w:val="007F668E"/>
    <w:rsid w:val="008020AC"/>
    <w:rsid w:val="008060E2"/>
    <w:rsid w:val="00834D90"/>
    <w:rsid w:val="00840A9D"/>
    <w:rsid w:val="0084260F"/>
    <w:rsid w:val="0085486C"/>
    <w:rsid w:val="00882BBE"/>
    <w:rsid w:val="00890146"/>
    <w:rsid w:val="008C3305"/>
    <w:rsid w:val="008C3954"/>
    <w:rsid w:val="008D0E3D"/>
    <w:rsid w:val="008E0B8D"/>
    <w:rsid w:val="008E5F89"/>
    <w:rsid w:val="00944A9F"/>
    <w:rsid w:val="009841F8"/>
    <w:rsid w:val="00986D6A"/>
    <w:rsid w:val="00995FD8"/>
    <w:rsid w:val="009B2CB9"/>
    <w:rsid w:val="009D7EFC"/>
    <w:rsid w:val="00A06721"/>
    <w:rsid w:val="00A2229A"/>
    <w:rsid w:val="00A31418"/>
    <w:rsid w:val="00A32C41"/>
    <w:rsid w:val="00A47BEE"/>
    <w:rsid w:val="00A7548A"/>
    <w:rsid w:val="00A85D6F"/>
    <w:rsid w:val="00AB766B"/>
    <w:rsid w:val="00AC254C"/>
    <w:rsid w:val="00AD2DCE"/>
    <w:rsid w:val="00AF5A80"/>
    <w:rsid w:val="00B444D4"/>
    <w:rsid w:val="00B4526F"/>
    <w:rsid w:val="00B64324"/>
    <w:rsid w:val="00B76B92"/>
    <w:rsid w:val="00B82D21"/>
    <w:rsid w:val="00B97830"/>
    <w:rsid w:val="00B97C0D"/>
    <w:rsid w:val="00BA6E6B"/>
    <w:rsid w:val="00BC0734"/>
    <w:rsid w:val="00BE08A9"/>
    <w:rsid w:val="00C016DB"/>
    <w:rsid w:val="00C2799D"/>
    <w:rsid w:val="00C5107B"/>
    <w:rsid w:val="00C52953"/>
    <w:rsid w:val="00C543AC"/>
    <w:rsid w:val="00C56195"/>
    <w:rsid w:val="00C80D87"/>
    <w:rsid w:val="00C8406D"/>
    <w:rsid w:val="00CA18A9"/>
    <w:rsid w:val="00CA24B4"/>
    <w:rsid w:val="00CA7C7D"/>
    <w:rsid w:val="00CB7964"/>
    <w:rsid w:val="00CC0054"/>
    <w:rsid w:val="00CF3E00"/>
    <w:rsid w:val="00D34AB7"/>
    <w:rsid w:val="00D55CEA"/>
    <w:rsid w:val="00D60A11"/>
    <w:rsid w:val="00D62AC4"/>
    <w:rsid w:val="00D8402E"/>
    <w:rsid w:val="00DA3622"/>
    <w:rsid w:val="00DA4E08"/>
    <w:rsid w:val="00DB699A"/>
    <w:rsid w:val="00DC16CF"/>
    <w:rsid w:val="00DD00C5"/>
    <w:rsid w:val="00DF0398"/>
    <w:rsid w:val="00E24503"/>
    <w:rsid w:val="00E24F0E"/>
    <w:rsid w:val="00E251BD"/>
    <w:rsid w:val="00E42AEE"/>
    <w:rsid w:val="00E4421D"/>
    <w:rsid w:val="00E66FD7"/>
    <w:rsid w:val="00E7581A"/>
    <w:rsid w:val="00E91AFC"/>
    <w:rsid w:val="00E93EC0"/>
    <w:rsid w:val="00E9668E"/>
    <w:rsid w:val="00EB5CA9"/>
    <w:rsid w:val="00EB6BB6"/>
    <w:rsid w:val="00EC587A"/>
    <w:rsid w:val="00EE6DA7"/>
    <w:rsid w:val="00EF303C"/>
    <w:rsid w:val="00F12031"/>
    <w:rsid w:val="00F35142"/>
    <w:rsid w:val="00F50856"/>
    <w:rsid w:val="00F51B9D"/>
    <w:rsid w:val="00F655F6"/>
    <w:rsid w:val="00F77EB3"/>
    <w:rsid w:val="00F822F5"/>
    <w:rsid w:val="00FB1147"/>
    <w:rsid w:val="00FB4233"/>
    <w:rsid w:val="00FC049D"/>
    <w:rsid w:val="00FC12ED"/>
    <w:rsid w:val="00FD7097"/>
    <w:rsid w:val="00FF0F96"/>
    <w:rsid w:val="75170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FC891"/>
  <w15:chartTrackingRefBased/>
  <w15:docId w15:val="{CAF9FDD8-6C92-4719-A2A0-79FF13438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6F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6F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6F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6F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6F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6F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6F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6F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6F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6F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6F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6F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6F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6F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6F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6F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6F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6F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6F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6F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6F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6F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6F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6F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6F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6F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6F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6F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6F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E6FA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E6FA6"/>
  </w:style>
  <w:style w:type="paragraph" w:styleId="Revision">
    <w:name w:val="Revision"/>
    <w:hidden/>
    <w:uiPriority w:val="99"/>
    <w:semiHidden/>
    <w:rsid w:val="002D089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966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66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66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66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668E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8D0E3D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e400a02-b582-451c-b3dc-e10c465ad357" xsi:nil="true"/>
    <lcf76f155ced4ddcb4097134ff3c332f xmlns="19eb0976-0bae-4ad3-9225-c5953212d4a6">
      <Terms xmlns="http://schemas.microsoft.com/office/infopath/2007/PartnerControls"/>
    </lcf76f155ced4ddcb4097134ff3c332f>
    <Client xmlns="19eb0976-0bae-4ad3-9225-c5953212d4a6" xsi:nil="true"/>
    <Materialtype xmlns="19eb0976-0bae-4ad3-9225-c5953212d4a6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18AE0CE0DA8D4A9F921976FFDD4165" ma:contentTypeVersion="25" ma:contentTypeDescription="Create a new document." ma:contentTypeScope="" ma:versionID="27fe80c2936a29e3ea89e1ea9fad9f07">
  <xsd:schema xmlns:xsd="http://www.w3.org/2001/XMLSchema" xmlns:xs="http://www.w3.org/2001/XMLSchema" xmlns:p="http://schemas.microsoft.com/office/2006/metadata/properties" xmlns:ns2="19eb0976-0bae-4ad3-9225-c5953212d4a6" xmlns:ns3="4e400a02-b582-451c-b3dc-e10c465ad357" targetNamespace="http://schemas.microsoft.com/office/2006/metadata/properties" ma:root="true" ma:fieldsID="8365279317a71eb9a963ff5a0ababa6b" ns2:_="" ns3:_="">
    <xsd:import namespace="19eb0976-0bae-4ad3-9225-c5953212d4a6"/>
    <xsd:import namespace="4e400a02-b582-451c-b3dc-e10c465ad357"/>
    <xsd:element name="properties">
      <xsd:complexType>
        <xsd:sequence>
          <xsd:element name="documentManagement">
            <xsd:complexType>
              <xsd:all>
                <xsd:element ref="ns2:Materialtype" minOccurs="0"/>
                <xsd:element ref="ns2:Client" minOccurs="0"/>
                <xsd:element ref="ns3:SharedWithUsers" minOccurs="0"/>
                <xsd:element ref="ns3:SharedWithDetails" minOccurs="0"/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eb0976-0bae-4ad3-9225-c5953212d4a6" elementFormDefault="qualified">
    <xsd:import namespace="http://schemas.microsoft.com/office/2006/documentManagement/types"/>
    <xsd:import namespace="http://schemas.microsoft.com/office/infopath/2007/PartnerControls"/>
    <xsd:element name="Materialtype" ma:index="3" nillable="true" ma:displayName="Material type" ma:description="Type of material/project" ma:format="Dropdown" ma:internalName="Materialtype" ma:readOnly="false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Poster"/>
                    <xsd:enumeration value="Slide Deck"/>
                    <xsd:enumeration value="Website"/>
                    <xsd:enumeration value="Investigator Meeting"/>
                    <xsd:enumeration value="Infographic"/>
                    <xsd:enumeration value="Advisory board materials"/>
                    <xsd:enumeration value="Brochure"/>
                    <xsd:enumeration value="Newsletter"/>
                    <xsd:enumeration value="Clinical Summary"/>
                    <xsd:enumeration value="Video"/>
                    <xsd:enumeration value="Magazine"/>
                    <xsd:enumeration value="Agenda"/>
                    <xsd:enumeration value="Symposium materials"/>
                    <xsd:enumeration value="Booklet"/>
                    <xsd:enumeration value="Web"/>
                    <xsd:enumeration value="Email template"/>
                    <xsd:enumeration value="Logo"/>
                    <xsd:enumeration value="Flyer"/>
                    <xsd:enumeration value="Advert"/>
                    <xsd:enumeration value="Journal Publications"/>
                    <xsd:enumeration value="Icon"/>
                    <xsd:enumeration value="Literature Guide"/>
                    <xsd:enumeration value="Pull up banner"/>
                    <xsd:enumeration value="TAVI Nursing"/>
                    <xsd:enumeration value="Leaflet"/>
                    <xsd:enumeration value="Table Talker"/>
                  </xsd:restriction>
                </xsd:simpleType>
              </xsd:element>
            </xsd:sequence>
          </xsd:extension>
        </xsd:complexContent>
      </xsd:complexType>
    </xsd:element>
    <xsd:element name="Client" ma:index="4" nillable="true" ma:displayName="Client" ma:format="Dropdown" ma:internalName="Client" ma:readOnly="false">
      <xsd:simpleType>
        <xsd:restriction base="dms:Choice">
          <xsd:enumeration value="Boston Scientific"/>
          <xsd:enumeration value="Edwards Lifesciences"/>
          <xsd:enumeration value="Takeda"/>
          <xsd:enumeration value="Janssen"/>
          <xsd:enumeration value="Merk"/>
          <xsd:enumeration value="Silence Therapeutics"/>
          <xsd:enumeration value="AstraZeneca"/>
          <xsd:enumeration value="GSK"/>
          <xsd:enumeration value="CRDN"/>
          <xsd:enumeration value="AiCuris"/>
          <xsd:enumeration value="Merck"/>
          <xsd:enumeration value="Celedon"/>
        </xsd:restriction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hidden="true" ma:internalName="MediaServiceAutoTags" ma:readOnly="true">
      <xsd:simpleType>
        <xsd:restriction base="dms:Text"/>
      </xsd:simpleType>
    </xsd:element>
    <xsd:element name="MediaServiceLocation" ma:index="14" nillable="true" ma:displayName="Location" ma:hidden="true" ma:internalName="MediaServiceLocation" ma:readOnly="true">
      <xsd:simpleType>
        <xsd:restriction base="dms:Text"/>
      </xsd:simpleType>
    </xsd:element>
    <xsd:element name="MediaServiceOCR" ma:index="15" nillable="true" ma:displayName="Extracted Text" ma:hidden="true" ma:internalName="MediaServiceOCR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hidden="true" ma:internalName="MediaServiceKeyPoints" ma:readOnly="true">
      <xsd:simpleType>
        <xsd:restriction base="dms:Note"/>
      </xsd:simpleType>
    </xsd:element>
    <xsd:element name="MediaLengthInSeconds" ma:index="20" nillable="true" ma:displayName="Length (seconds)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5a44bf0-eecb-40ad-bc0f-044572bf2c8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400a02-b582-451c-b3dc-e10c465ad35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3" nillable="true" ma:displayName="Taxonomy Catch All Column" ma:hidden="true" ma:list="{7a8b56b3-29bc-46e9-b324-2ce8847a082a}" ma:internalName="TaxCatchAll" ma:readOnly="false" ma:showField="CatchAllData" ma:web="4e400a02-b582-451c-b3dc-e10c465ad35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9155F28-79DD-45D2-9A82-33CAF8472B8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EA42714-2C48-42AB-8A6E-28A64DB8352E}">
  <ds:schemaRefs>
    <ds:schemaRef ds:uri="http://purl.org/dc/elements/1.1/"/>
    <ds:schemaRef ds:uri="http://purl.org/dc/terms/"/>
    <ds:schemaRef ds:uri="http://schemas.openxmlformats.org/package/2006/metadata/core-properties"/>
    <ds:schemaRef ds:uri="http://www.w3.org/XML/1998/namespace"/>
    <ds:schemaRef ds:uri="19eb0976-0bae-4ad3-9225-c5953212d4a6"/>
    <ds:schemaRef ds:uri="http://purl.org/dc/dcmitype/"/>
    <ds:schemaRef ds:uri="4e400a02-b582-451c-b3dc-e10c465ad357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02841BB7-44F2-4ACA-AFDB-10BD1827E8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eb0976-0bae-4ad3-9225-c5953212d4a6"/>
    <ds:schemaRef ds:uri="4e400a02-b582-451c-b3dc-e10c465ad3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Shah</dc:creator>
  <cp:keywords/>
  <dc:description/>
  <cp:lastModifiedBy>April D'Arcy</cp:lastModifiedBy>
  <cp:revision>10</cp:revision>
  <cp:lastPrinted>2025-06-05T02:28:00Z</cp:lastPrinted>
  <dcterms:created xsi:type="dcterms:W3CDTF">2025-07-07T11:13:00Z</dcterms:created>
  <dcterms:modified xsi:type="dcterms:W3CDTF">2025-07-28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18AE0CE0DA8D4A9F921976FFDD4165</vt:lpwstr>
  </property>
  <property fmtid="{D5CDD505-2E9C-101B-9397-08002B2CF9AE}" pid="3" name="MediaServiceImageTags">
    <vt:lpwstr/>
  </property>
  <property fmtid="{D5CDD505-2E9C-101B-9397-08002B2CF9AE}" pid="4" name="TaxKeyword">
    <vt:lpwstr/>
  </property>
  <property fmtid="{D5CDD505-2E9C-101B-9397-08002B2CF9AE}" pid="5" name="Document_x0020_Type">
    <vt:lpwstr/>
  </property>
  <property fmtid="{D5CDD505-2E9C-101B-9397-08002B2CF9AE}" pid="6" name="Drug_x0020_Project">
    <vt:lpwstr>128;#AZD9833 SERD ER+ve Breast|14a37ee1-4bcf-4ce1-ae94-1c7d3ca8618e</vt:lpwstr>
  </property>
  <property fmtid="{D5CDD505-2E9C-101B-9397-08002B2CF9AE}" pid="7" name="Document Type">
    <vt:lpwstr/>
  </property>
  <property fmtid="{D5CDD505-2E9C-101B-9397-08002B2CF9AE}" pid="8" name="Drug Project">
    <vt:lpwstr>128;#AZD9833 SERD ER+ve Breast|14a37ee1-4bcf-4ce1-ae94-1c7d3ca8618e</vt:lpwstr>
  </property>
</Properties>
</file>